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483AACB" wp14:paraId="29DA1A89" wp14:textId="74D9B8B3">
      <w:pPr>
        <w:spacing w:after="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83AACB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</w:t>
      </w:r>
      <w:r w:rsidRPr="7483AACB" w:rsidR="517A880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2</w:t>
      </w:r>
      <w:r w:rsidRPr="7483AACB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Effects of age on dietary intake in North American zoo-housed </w:t>
      </w:r>
      <w:r w:rsidRPr="7483AACB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tschie’s</w:t>
      </w:r>
      <w:r w:rsidRPr="7483AACB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ree kangaroos (</w:t>
      </w:r>
      <w:r w:rsidRPr="7483AACB" w:rsidR="62AB67E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Dendrolagus </w:t>
      </w:r>
      <w:r w:rsidRPr="7483AACB" w:rsidR="62AB67E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tschiei</w:t>
      </w:r>
      <w:r w:rsidRPr="7483AACB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). </w:t>
      </w:r>
    </w:p>
    <w:p xmlns:wp14="http://schemas.microsoft.com/office/word/2010/wordml" w:rsidP="4EA67097" wp14:paraId="71FEDCF4" wp14:textId="3A48052E">
      <w:pPr>
        <w:spacing w:after="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</w:tblGrid>
      <w:tr w:rsidR="4EA67097" w:rsidTr="4EA67097" w14:paraId="369B66C5">
        <w:trPr>
          <w:trHeight w:val="384"/>
        </w:trPr>
        <w:tc>
          <w:tcPr>
            <w:tcW w:w="16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4723BFFF" w14:textId="5F867C7A">
            <w:pPr>
              <w:spacing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Parameter  </w:t>
            </w:r>
          </w:p>
        </w:tc>
        <w:tc>
          <w:tcPr>
            <w:tcW w:w="16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4801B879" w14:textId="64AB7618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-value</w:t>
            </w:r>
          </w:p>
        </w:tc>
        <w:tc>
          <w:tcPr>
            <w:tcW w:w="16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17D705F7" w14:textId="4F56B718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168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302C3383" w14:textId="08E4852D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</w:tr>
      <w:tr w:rsidR="4EA67097" w:rsidTr="4EA67097" w14:paraId="5692F8B4">
        <w:trPr>
          <w:trHeight w:val="384"/>
        </w:trPr>
        <w:tc>
          <w:tcPr>
            <w:tcW w:w="16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608BDBB5" w14:textId="53CF6B46">
            <w:pPr>
              <w:spacing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M g </w:t>
            </w: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F53AE5A" w:rsidP="4EA67097" w:rsidRDefault="2F53AE5A" w14:paraId="026978ED" w14:textId="2E70DC45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2F53AE5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7</w:t>
            </w:r>
          </w:p>
        </w:tc>
        <w:tc>
          <w:tcPr>
            <w:tcW w:w="16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2C6361DE" w14:textId="28C51A51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 21.9</w:t>
            </w:r>
          </w:p>
        </w:tc>
        <w:tc>
          <w:tcPr>
            <w:tcW w:w="16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FCDDD31" w:rsidP="4EA67097" w:rsidRDefault="4FCDDD31" w14:paraId="61CBBF80" w14:textId="3AAD218C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FCDDD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3</w:t>
            </w:r>
          </w:p>
        </w:tc>
      </w:tr>
      <w:tr w:rsidR="4EA67097" w:rsidTr="4EA67097" w14:paraId="70B33F21">
        <w:trPr>
          <w:trHeight w:val="3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562CCA7C" w14:textId="36A32618">
            <w:pPr>
              <w:spacing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P g </w:t>
            </w: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2701921" w:rsidP="4EA67097" w:rsidRDefault="42701921" w14:paraId="679FBAD1" w14:textId="62927C27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270192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02B94DDA" w14:textId="59ABF51C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 2</w:t>
            </w:r>
            <w:r w:rsidRPr="4EA67097" w:rsidR="233788D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</w:t>
            </w:r>
            <w:r w:rsidRPr="4EA67097" w:rsidR="06C9320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72C7552F" w14:textId="37A6ECF3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</w:t>
            </w:r>
            <w:r w:rsidRPr="4EA67097" w:rsidR="5ED6621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</w:t>
            </w:r>
          </w:p>
        </w:tc>
      </w:tr>
      <w:tr w:rsidR="4EA67097" w:rsidTr="4EA67097" w14:paraId="0382794C">
        <w:trPr>
          <w:trHeight w:val="3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7E9C0E2E" w14:textId="36A81E9A">
            <w:pPr>
              <w:spacing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DF g </w:t>
            </w: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05F777D" w:rsidP="4EA67097" w:rsidRDefault="605F777D" w14:paraId="05F35E1D" w14:textId="609250F7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605F77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1A869A9B" w14:textId="4DA77CE0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 2</w:t>
            </w:r>
            <w:r w:rsidRPr="4EA67097" w:rsidR="448E49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059973EF" w14:textId="43D9D016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</w:t>
            </w:r>
            <w:r w:rsidRPr="4EA67097" w:rsidR="348C60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8</w:t>
            </w:r>
          </w:p>
        </w:tc>
      </w:tr>
      <w:tr w:rsidR="4EA67097" w:rsidTr="4EA67097" w14:paraId="1A2E70D3">
        <w:trPr>
          <w:trHeight w:val="3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36E77767" w14:textId="27D444C0">
            <w:pPr>
              <w:spacing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arch 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074CEFD" w:rsidP="4EA67097" w:rsidRDefault="1074CEFD" w14:paraId="265D54AF" w14:textId="15DA4F22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1074CEF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6AA2E10B" w14:textId="31619028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 21.</w:t>
            </w:r>
            <w:r w:rsidRPr="4EA67097" w:rsidR="63D7DD2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17950862" w14:textId="6D66BA9A">
            <w:pPr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</w:t>
            </w:r>
            <w:r w:rsidRPr="4EA67097" w:rsidR="4F717C6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9</w:t>
            </w:r>
          </w:p>
        </w:tc>
      </w:tr>
      <w:tr w:rsidR="4EA67097" w:rsidTr="4EA67097" w14:paraId="776A1BDD">
        <w:trPr>
          <w:trHeight w:val="3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5A1D087A" w14:textId="5E928B38">
            <w:pPr>
              <w:spacing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C g </w:t>
            </w: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3AD49FB" w:rsidP="4EA67097" w:rsidRDefault="43AD49FB" w14:paraId="48186E1C" w14:textId="1EC5F46A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3AD49F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0F99D770" w14:textId="65AD558E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 2</w:t>
            </w:r>
            <w:r w:rsidRPr="4EA67097" w:rsidR="158EA6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4D1B653D" w14:textId="3D4CD65A">
            <w:pPr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</w:t>
            </w:r>
            <w:r w:rsidRPr="4EA67097" w:rsidR="2C7E34A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0</w:t>
            </w:r>
          </w:p>
        </w:tc>
      </w:tr>
      <w:tr w:rsidR="4EA67097" w:rsidTr="4EA67097" w14:paraId="5A67A36E">
        <w:trPr>
          <w:trHeight w:val="3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23E3E224" w14:textId="36D450C3">
            <w:pPr>
              <w:spacing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F g </w:t>
            </w: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E475500" w:rsidP="4EA67097" w:rsidRDefault="1E475500" w14:paraId="7EA5EABB" w14:textId="48F2EBEE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1E47550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56441785" w14:textId="435539D3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 2</w:t>
            </w:r>
            <w:r w:rsidRPr="4EA67097" w:rsidR="3D50B20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5D0F3AE7" w14:textId="32CC2D72">
            <w:pPr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</w:t>
            </w:r>
            <w:r w:rsidRPr="4EA67097" w:rsidR="243A784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6</w:t>
            </w:r>
          </w:p>
        </w:tc>
      </w:tr>
      <w:tr w:rsidR="4EA67097" w:rsidTr="4EA67097" w14:paraId="0AE74E5E">
        <w:trPr>
          <w:trHeight w:val="384"/>
        </w:trPr>
        <w:tc>
          <w:tcPr>
            <w:tcW w:w="16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1165BCFA" w14:textId="1D558262">
            <w:pPr>
              <w:spacing w:line="257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cal </w:t>
            </w: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5146C613" w14:textId="0C9C49F0">
            <w:pPr>
              <w:pStyle w:val="Normal"/>
              <w:suppressLineNumbers w:val="0"/>
              <w:bidi w:val="0"/>
              <w:spacing w:before="0" w:beforeAutospacing="off" w:after="160" w:afterAutospacing="off" w:line="257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086B3479" w14:textId="78909DEE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, 2</w:t>
            </w: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EA67097" w:rsidP="4EA67097" w:rsidRDefault="4EA67097" w14:paraId="65E0176C" w14:textId="71809757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</w:t>
            </w:r>
            <w:r w:rsidRPr="4EA67097" w:rsidR="4EA670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4</w:t>
            </w:r>
          </w:p>
        </w:tc>
      </w:tr>
    </w:tbl>
    <w:p xmlns:wp14="http://schemas.microsoft.com/office/word/2010/wordml" w:rsidP="4EA67097" wp14:paraId="26F940FB" wp14:textId="2640EDDC">
      <w:pPr>
        <w:pStyle w:val="Normal"/>
        <w:bidi w:val="0"/>
        <w:spacing w:after="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EA67097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DM = dry matter; CP = crude protein; NDF = neutral detergent fiber; SC = soluble carbohydrates; CF = crude fat; </w:t>
      </w:r>
      <w:r w:rsidRPr="4EA67097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f</w:t>
      </w:r>
      <w:r w:rsidRPr="4EA67097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= degrees of freedom; </w:t>
      </w:r>
      <w:r w:rsidRPr="4EA67097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f</w:t>
      </w:r>
      <w:r w:rsidRPr="4EA67097" w:rsidR="62AB67E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= degrees of freedom</w:t>
      </w:r>
    </w:p>
    <w:p xmlns:wp14="http://schemas.microsoft.com/office/word/2010/wordml" w:rsidP="4EA67097" wp14:paraId="50D71EA6" wp14:textId="1106D2C6">
      <w:pPr>
        <w:bidi w:val="0"/>
        <w:spacing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4EA67097" wp14:paraId="2C79EBEA" wp14:textId="63A11ABA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44C3CE3E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21D221"/>
    <w:rsid w:val="068AEB05"/>
    <w:rsid w:val="06C93200"/>
    <w:rsid w:val="0C3E1F81"/>
    <w:rsid w:val="1074CEFD"/>
    <w:rsid w:val="158EA635"/>
    <w:rsid w:val="1AD38AC8"/>
    <w:rsid w:val="1BFF426B"/>
    <w:rsid w:val="1C21D221"/>
    <w:rsid w:val="1E475500"/>
    <w:rsid w:val="233788D3"/>
    <w:rsid w:val="243A7846"/>
    <w:rsid w:val="2C7E34AE"/>
    <w:rsid w:val="2ED7EA45"/>
    <w:rsid w:val="2ED7EA45"/>
    <w:rsid w:val="2F53AE5A"/>
    <w:rsid w:val="348C60B0"/>
    <w:rsid w:val="3D50B208"/>
    <w:rsid w:val="42701921"/>
    <w:rsid w:val="43AD49FB"/>
    <w:rsid w:val="448E496D"/>
    <w:rsid w:val="4EA67097"/>
    <w:rsid w:val="4F717C63"/>
    <w:rsid w:val="4FCDDD31"/>
    <w:rsid w:val="517A8801"/>
    <w:rsid w:val="51CB3CAA"/>
    <w:rsid w:val="5DE54F3F"/>
    <w:rsid w:val="5DE54F3F"/>
    <w:rsid w:val="5ED66216"/>
    <w:rsid w:val="605F777D"/>
    <w:rsid w:val="6242BB6B"/>
    <w:rsid w:val="62AB67E0"/>
    <w:rsid w:val="63D7DD26"/>
    <w:rsid w:val="67289D2B"/>
    <w:rsid w:val="6E01483D"/>
    <w:rsid w:val="74106DB7"/>
    <w:rsid w:val="7483A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1D221"/>
  <w15:chartTrackingRefBased/>
  <w15:docId w15:val="{6CAEFDB4-ADE0-4708-91EB-4D244D0A5BD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2-01T18:37:30.3105805Z</dcterms:created>
  <dcterms:modified xsi:type="dcterms:W3CDTF">2025-12-01T18:55:08.9672596Z</dcterms:modified>
  <dc:creator>Noah T. Dunham</dc:creator>
  <lastModifiedBy>Noah T. Dunham</lastModifiedBy>
</coreProperties>
</file>